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4EB5A" w14:textId="5E3D9EC5" w:rsidR="00FA63C4" w:rsidRPr="002C7605" w:rsidRDefault="004E7D6C">
      <w:pPr>
        <w:rPr>
          <w:rFonts w:ascii="Times New Roman" w:hAnsi="Times New Roman" w:cs="Times New Roman"/>
          <w:b/>
          <w:bCs/>
          <w:lang w:val="en-US"/>
        </w:rPr>
      </w:pPr>
      <w:r w:rsidRPr="002C7605">
        <w:rPr>
          <w:rFonts w:ascii="Times New Roman" w:hAnsi="Times New Roman" w:cs="Times New Roman"/>
          <w:b/>
          <w:bCs/>
          <w:lang w:val="en-US"/>
        </w:rPr>
        <w:t>ADDITIONAL FILE 1</w:t>
      </w:r>
      <w:r w:rsidR="006507F9">
        <w:rPr>
          <w:rFonts w:ascii="Times New Roman" w:hAnsi="Times New Roman" w:cs="Times New Roman"/>
          <w:b/>
          <w:bCs/>
          <w:lang w:val="en-US"/>
        </w:rPr>
        <w:t>5</w:t>
      </w:r>
    </w:p>
    <w:p w14:paraId="208AA90C" w14:textId="77777777" w:rsidR="004E7D6C" w:rsidRPr="002C7605" w:rsidRDefault="004E7D6C">
      <w:pPr>
        <w:rPr>
          <w:rFonts w:ascii="Times New Roman" w:hAnsi="Times New Roman" w:cs="Times New Roman"/>
          <w:b/>
          <w:bCs/>
          <w:lang w:val="en-US"/>
        </w:rPr>
      </w:pPr>
    </w:p>
    <w:p w14:paraId="1B54B606" w14:textId="77777777" w:rsidR="004E7D6C" w:rsidRPr="004E7D6C" w:rsidRDefault="004E7D6C" w:rsidP="004E7D6C">
      <w:pPr>
        <w:jc w:val="both"/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4E7D6C">
        <w:rPr>
          <w:rFonts w:ascii="Times New Roman" w:hAnsi="Times New Roman" w:cs="Times New Roman"/>
          <w:b/>
          <w:bCs/>
          <w:lang w:val="en-US"/>
        </w:rPr>
        <w:t>Table S8.</w:t>
      </w:r>
      <w:r w:rsidRPr="004E7D6C">
        <w:rPr>
          <w:lang w:val="en-US"/>
        </w:rPr>
        <w:t xml:space="preserve"> </w:t>
      </w:r>
      <w:r w:rsidRPr="004E7D6C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Longitudinal kinetics of the indicated metab</w:t>
      </w:r>
      <w:bookmarkStart w:id="0" w:name="_GoBack"/>
      <w:bookmarkEnd w:id="0"/>
      <w:r w:rsidRPr="004E7D6C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olic blood parameters and body mass index (BMI).</w:t>
      </w:r>
    </w:p>
    <w:tbl>
      <w:tblPr>
        <w:tblStyle w:val="Grigliatabellachiara1"/>
        <w:tblpPr w:leftFromText="141" w:rightFromText="141" w:vertAnchor="text" w:horzAnchor="margin" w:tblpY="61"/>
        <w:tblW w:w="7933" w:type="dxa"/>
        <w:tblLook w:val="04A0" w:firstRow="1" w:lastRow="0" w:firstColumn="1" w:lastColumn="0" w:noHBand="0" w:noVBand="1"/>
      </w:tblPr>
      <w:tblGrid>
        <w:gridCol w:w="1350"/>
        <w:gridCol w:w="960"/>
        <w:gridCol w:w="867"/>
        <w:gridCol w:w="867"/>
        <w:gridCol w:w="867"/>
        <w:gridCol w:w="867"/>
        <w:gridCol w:w="928"/>
        <w:gridCol w:w="1227"/>
      </w:tblGrid>
      <w:tr w:rsidR="004E7D6C" w:rsidRPr="004E7D6C" w14:paraId="49D2659D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BD7D5A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2B45F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Baseline</w:t>
            </w: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 xml:space="preserve"> 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283C0C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6 months </w:t>
            </w:r>
          </w:p>
          <w:p w14:paraId="4F9462F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AA65A75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 xml:space="preserve">9 months </w:t>
            </w:r>
          </w:p>
          <w:p w14:paraId="2AE8E61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D0B56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12 months</w:t>
            </w: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 xml:space="preserve"> 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8CD476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18 months</w:t>
            </w: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 xml:space="preserve"> 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3A143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24 months</w:t>
            </w: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 xml:space="preserve"> N=20</w:t>
            </w:r>
            <w:r w:rsidRPr="004E7D6C">
              <w:rPr>
                <w:rFonts w:eastAsia="Times New Roman"/>
                <w:bCs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263FDE" w14:textId="77777777" w:rsidR="004E7D6C" w:rsidRPr="004E7D6C" w:rsidRDefault="004E7D6C" w:rsidP="004E7D6C">
            <w:pPr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value**</w:t>
            </w:r>
          </w:p>
          <w:p w14:paraId="6F6D2932" w14:textId="77777777" w:rsidR="004E7D6C" w:rsidRPr="004E7D6C" w:rsidRDefault="004E7D6C" w:rsidP="004E7D6C">
            <w:pPr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E7D6C" w:rsidRPr="004E7D6C" w14:paraId="2A8185A3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7911B04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Glucose (mg/dL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C64046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09.00 (13.93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49C6C6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1.22 (14.77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F7CDB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2.47 (12.24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9BA99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6.07 (15.75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EC5E3F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9.99 (22.68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C759F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25.12 (22.8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D32D66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202</w:t>
            </w:r>
          </w:p>
        </w:tc>
      </w:tr>
      <w:tr w:rsidR="004E7D6C" w:rsidRPr="004E7D6C" w14:paraId="5A798718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5F0812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968A5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45B35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4FD45D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6CA536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A0B089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55925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DC461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34D56F23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3407A0A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Insulin (</w:t>
            </w:r>
            <w:proofErr w:type="spellStart"/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pmol</w:t>
            </w:r>
            <w:proofErr w:type="spellEnd"/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/L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B968EB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7.75 (4.79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9ED444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.32 (4.02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E61C4D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6.31 (4.18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7CA476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6.13 (3.38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621EA3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.88 (4.08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23623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4.51 (19.90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E7B220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615</w:t>
            </w:r>
          </w:p>
        </w:tc>
      </w:tr>
      <w:tr w:rsidR="004E7D6C" w:rsidRPr="004E7D6C" w14:paraId="0B9A756D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B15709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08C8F9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6D8C1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A522D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E3612B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B79DE8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D5B891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BA6DDD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78C6A522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F97A007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HbA1c (mmol/mol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6E306A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9.35 (4.03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E842EC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8.83 (4.62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02916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9.60 (5.64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D902C5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41.20 (4.72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01502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40.20 (4.02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06DE15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44.50 (7.01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6B486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213</w:t>
            </w:r>
          </w:p>
        </w:tc>
      </w:tr>
      <w:tr w:rsidR="004E7D6C" w:rsidRPr="004E7D6C" w14:paraId="29C3F689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7BA0F3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7E7D48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3D0330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541748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20E7C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8681A0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CBA5D1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4916B0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09D9DD7A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D5BD6F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proofErr w:type="spellStart"/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Homa</w:t>
            </w:r>
            <w:proofErr w:type="spellEnd"/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-IR index (%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D1391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.09 (1.35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4882B8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.48 (1.17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6FAC3C5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.78 (1.31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351B5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.80 (1.13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67542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.91 (1.79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13BA0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4.71 (6.15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BD3726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613</w:t>
            </w:r>
          </w:p>
        </w:tc>
      </w:tr>
      <w:tr w:rsidR="004E7D6C" w:rsidRPr="004E7D6C" w14:paraId="0285B748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61239E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4454A8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14932E6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32863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D5290D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38A704C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0313A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16249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02C67D72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ED4E825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Cholesterol (mmol/L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8DACCF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85.95 (32.16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F67520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75.68 (27.74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5F8327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70.47 (26.72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B4604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77.87 (28.08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DEA9AF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78.67 (31.91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8207E4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70.57 (24.27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198822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726</w:t>
            </w:r>
          </w:p>
        </w:tc>
      </w:tr>
      <w:tr w:rsidR="004E7D6C" w:rsidRPr="004E7D6C" w14:paraId="1FE187D8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3C73F6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DD7323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3AE983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C1231D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10F30B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CBCE7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BBD899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54738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04D70757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A2535F9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Triglycerides (mmol/L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09461E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2.32 (49.11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77C548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1.55 (47.96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C2FE3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0.88 (57.00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E9FF2B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09.60 (52.81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92EB1F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11.42 (59.29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6F258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29.83 (122.21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FEA39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993</w:t>
            </w:r>
          </w:p>
        </w:tc>
      </w:tr>
      <w:tr w:rsidR="004E7D6C" w:rsidRPr="004E7D6C" w14:paraId="28F8BBFC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41578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DC744A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0A1DBD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C7B95C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C2DE8D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84AF32C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E5FC21C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AA6B84A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  <w:tr w:rsidR="004E7D6C" w:rsidRPr="004E7D6C" w14:paraId="79243D8E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5088DD" w14:textId="77777777" w:rsidR="004E7D6C" w:rsidRPr="004E7D6C" w:rsidRDefault="004E7D6C" w:rsidP="004E7D6C">
            <w:pPr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BMI (kg/m</w:t>
            </w:r>
            <w:r w:rsidRPr="004E7D6C">
              <w:rPr>
                <w:rFonts w:eastAsia="Times New Roman"/>
                <w:b/>
                <w:sz w:val="20"/>
                <w:szCs w:val="20"/>
                <w:vertAlign w:val="superscript"/>
                <w:lang w:eastAsia="en-GB"/>
              </w:rPr>
              <w:t>2</w:t>
            </w:r>
            <w:r w:rsidRPr="004E7D6C">
              <w:rPr>
                <w:rFonts w:eastAsia="Times New Roman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19F69B7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3.35 (3.59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BA76CB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2.83 (3.78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1039802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2.43 (3.78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1EB364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2.33 (4.12)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8D37ED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2.53 (2.91)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0FA7508C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22.74 (2.28)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C9CF59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.984</w:t>
            </w:r>
          </w:p>
        </w:tc>
      </w:tr>
      <w:tr w:rsidR="004E7D6C" w:rsidRPr="004E7D6C" w14:paraId="58C1C4EF" w14:textId="77777777" w:rsidTr="004E7D6C">
        <w:tc>
          <w:tcPr>
            <w:tcW w:w="135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E5A6193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9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C5E414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FC45BE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70C865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68A2B8B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DB543F8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2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DFD5E14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  <w:r w:rsidRPr="004E7D6C">
              <w:rPr>
                <w:rFonts w:eastAsia="Times New Roman"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0F0F11" w14:textId="77777777" w:rsidR="004E7D6C" w:rsidRPr="004E7D6C" w:rsidRDefault="004E7D6C" w:rsidP="004E7D6C">
            <w:pPr>
              <w:rPr>
                <w:rFonts w:eastAsia="Times New Roman"/>
                <w:bCs/>
                <w:sz w:val="20"/>
                <w:szCs w:val="20"/>
                <w:lang w:eastAsia="en-GB"/>
              </w:rPr>
            </w:pPr>
          </w:p>
        </w:tc>
      </w:tr>
    </w:tbl>
    <w:p w14:paraId="1CACE2C9" w14:textId="77777777" w:rsidR="004E7D6C" w:rsidRPr="004E7D6C" w:rsidRDefault="004E7D6C" w:rsidP="004E7D6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2F850A51" w14:textId="77777777" w:rsidR="004E7D6C" w:rsidRPr="004E7D6C" w:rsidRDefault="004E7D6C" w:rsidP="004E7D6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1DE9A257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705A013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DDAC2C9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C6F503D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5662F59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C330E1F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DB19C39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1C2EBD4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DDE1BE6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CE1385F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73C6AFA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3E0EA30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6850676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58559A3B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70AC091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228A738A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347F2816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0D319B41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431DB620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65E0B53A" w14:textId="77777777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ind w:left="720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78955679" w14:textId="77777777" w:rsidR="004E7D6C" w:rsidRPr="004E7D6C" w:rsidRDefault="004E7D6C" w:rsidP="004E7D6C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14:paraId="447CF3D7" w14:textId="77777777" w:rsidR="004E7D6C" w:rsidRDefault="004E7D6C" w:rsidP="004E7D6C">
      <w:pPr>
        <w:autoSpaceDE w:val="0"/>
        <w:autoSpaceDN w:val="0"/>
        <w:adjustRightInd w:val="0"/>
        <w:spacing w:after="160" w:line="259" w:lineRule="auto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</w:p>
    <w:p w14:paraId="14234916" w14:textId="07BBA386" w:rsidR="004E7D6C" w:rsidRPr="004E7D6C" w:rsidRDefault="004E7D6C" w:rsidP="004E7D6C">
      <w:pPr>
        <w:autoSpaceDE w:val="0"/>
        <w:autoSpaceDN w:val="0"/>
        <w:adjustRightInd w:val="0"/>
        <w:spacing w:after="160" w:line="259" w:lineRule="auto"/>
        <w:contextualSpacing/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</w:pPr>
      <w:r w:rsidRPr="004E7D6C">
        <w:rPr>
          <w:rFonts w:ascii="Times New Roman" w:eastAsia="Calibri" w:hAnsi="Times New Roman" w:cs="Times New Roman"/>
          <w:kern w:val="0"/>
          <w:sz w:val="20"/>
          <w:szCs w:val="20"/>
          <w:lang w:val="en-US" w:eastAsia="it-IT"/>
          <w14:ligatures w14:val="none"/>
        </w:rPr>
        <w:t>*Mean (SD)</w:t>
      </w:r>
    </w:p>
    <w:p w14:paraId="28B77E7A" w14:textId="77777777" w:rsidR="004E7D6C" w:rsidRPr="004E7D6C" w:rsidRDefault="004E7D6C" w:rsidP="004E7D6C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4E7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*</w:t>
      </w:r>
      <w:r w:rsidRPr="004E7D6C">
        <w:rPr>
          <w:rFonts w:ascii="Times New Roman" w:eastAsia="Times New Roman" w:hAnsi="Times New Roman" w:cs="Times New Roman"/>
          <w:b/>
          <w:kern w:val="0"/>
          <w:sz w:val="20"/>
          <w:szCs w:val="20"/>
          <w:lang w:val="en-US" w:eastAsia="en-GB"/>
          <w14:ligatures w14:val="none"/>
        </w:rPr>
        <w:t>*</w:t>
      </w:r>
      <w:r w:rsidRPr="004E7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The associations were tested using repeated measures, one-way analysis of variance (ANOVA) test. Unknown and missing values were excluded from the statistical tests. </w:t>
      </w:r>
    </w:p>
    <w:p w14:paraId="227BCB9D" w14:textId="77777777" w:rsidR="004E7D6C" w:rsidRPr="004E7D6C" w:rsidRDefault="004E7D6C" w:rsidP="004E7D6C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4E7D6C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Legends: N: number of patients; BMI: body max index; HOMA-IR index: </w:t>
      </w:r>
      <w:r w:rsidRPr="004E7D6C">
        <w:rPr>
          <w:rFonts w:ascii="Times New Roman" w:eastAsia="Times New Roman" w:hAnsi="Times New Roman" w:cs="Times New Roman"/>
          <w:kern w:val="0"/>
          <w:sz w:val="20"/>
          <w:szCs w:val="20"/>
          <w:shd w:val="clear" w:color="auto" w:fill="FFFFFF"/>
          <w:lang w:val="en-US" w:eastAsia="en-GB"/>
          <w14:ligatures w14:val="none"/>
        </w:rPr>
        <w:t>Homeostatic Model Assessment of Insulin Resistance.</w:t>
      </w:r>
    </w:p>
    <w:p w14:paraId="1C0533DA" w14:textId="023F0FD8" w:rsidR="004E7D6C" w:rsidRPr="004E7D6C" w:rsidRDefault="004E7D6C">
      <w:pPr>
        <w:rPr>
          <w:lang w:val="en-US"/>
        </w:rPr>
      </w:pPr>
    </w:p>
    <w:sectPr w:rsidR="004E7D6C" w:rsidRPr="004E7D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D6C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2C7605"/>
    <w:rsid w:val="00337568"/>
    <w:rsid w:val="003B40AB"/>
    <w:rsid w:val="003F0068"/>
    <w:rsid w:val="003F6395"/>
    <w:rsid w:val="00451E7B"/>
    <w:rsid w:val="004E7D6C"/>
    <w:rsid w:val="005047E0"/>
    <w:rsid w:val="00504FBA"/>
    <w:rsid w:val="005253F8"/>
    <w:rsid w:val="00534A61"/>
    <w:rsid w:val="005645B8"/>
    <w:rsid w:val="005A37DA"/>
    <w:rsid w:val="005D62D6"/>
    <w:rsid w:val="00650183"/>
    <w:rsid w:val="006507F9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121AF"/>
  <w15:chartTrackingRefBased/>
  <w15:docId w15:val="{360D8DC3-5D8A-B744-9EA4-C443F03F1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chiara1">
    <w:name w:val="Griglia tabella chiara1"/>
    <w:basedOn w:val="TableNormal"/>
    <w:uiPriority w:val="40"/>
    <w:rsid w:val="004E7D6C"/>
    <w:pPr>
      <w:jc w:val="both"/>
    </w:pPr>
    <w:rPr>
      <w:rFonts w:ascii="Times New Roman" w:hAnsi="Times New Roman" w:cs="Times New Roman"/>
      <w:kern w:val="0"/>
      <w:szCs w:val="22"/>
      <w:lang w:val="en-US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Revision">
    <w:name w:val="Revision"/>
    <w:hidden/>
    <w:uiPriority w:val="99"/>
    <w:semiHidden/>
    <w:rsid w:val="00650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Suresh kumar.S</cp:lastModifiedBy>
  <cp:revision>3</cp:revision>
  <dcterms:created xsi:type="dcterms:W3CDTF">2023-08-25T06:15:00Z</dcterms:created>
  <dcterms:modified xsi:type="dcterms:W3CDTF">2023-11-09T13:27:00Z</dcterms:modified>
</cp:coreProperties>
</file>